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4DC5D" w14:textId="77777777" w:rsidR="00567273" w:rsidRPr="00551BBB" w:rsidRDefault="00567273" w:rsidP="00567273">
      <w:pPr>
        <w:spacing w:line="360" w:lineRule="auto"/>
        <w:jc w:val="both"/>
        <w:rPr>
          <w:b/>
          <w:bCs/>
          <w:i/>
          <w:iCs/>
          <w:lang w:val="en-US"/>
        </w:rPr>
      </w:pPr>
      <w:r>
        <w:rPr>
          <w:b/>
          <w:bCs/>
          <w:lang w:val="en-US"/>
        </w:rPr>
        <w:t xml:space="preserve">Supplemental </w:t>
      </w:r>
      <w:r w:rsidRPr="00551BB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551BBB">
        <w:rPr>
          <w:b/>
          <w:bCs/>
          <w:lang w:val="en-US"/>
        </w:rPr>
        <w:t xml:space="preserve">. </w:t>
      </w:r>
      <w:r w:rsidRPr="00551BBB">
        <w:rPr>
          <w:lang w:val="en-US"/>
        </w:rPr>
        <w:t>List of antibodies used for flow cytometry analysis.</w:t>
      </w:r>
    </w:p>
    <w:tbl>
      <w:tblPr>
        <w:tblStyle w:val="TableGrid"/>
        <w:tblpPr w:leftFromText="141" w:rightFromText="141" w:vertAnchor="text" w:tblpY="62"/>
        <w:tblW w:w="9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5086"/>
        <w:gridCol w:w="1499"/>
      </w:tblGrid>
      <w:tr w:rsidR="00567273" w:rsidRPr="00006FD3" w14:paraId="5AC293E6" w14:textId="77777777" w:rsidTr="009967F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69D32" w14:textId="77777777" w:rsidR="00567273" w:rsidRPr="00006FD3" w:rsidRDefault="00567273" w:rsidP="009967F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06FD3">
              <w:rPr>
                <w:b/>
                <w:b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976F4" w14:textId="77777777" w:rsidR="00567273" w:rsidRPr="00006FD3" w:rsidRDefault="00567273" w:rsidP="009967F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06FD3">
              <w:rPr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56F25" w14:textId="77777777" w:rsidR="00567273" w:rsidRPr="00006FD3" w:rsidRDefault="00567273" w:rsidP="009967F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06FD3">
              <w:rPr>
                <w:b/>
                <w:bCs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A5B2" w14:textId="77777777" w:rsidR="00567273" w:rsidRPr="00006FD3" w:rsidRDefault="00567273" w:rsidP="009967F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06FD3">
              <w:rPr>
                <w:b/>
                <w:bCs/>
                <w:sz w:val="18"/>
                <w:szCs w:val="18"/>
                <w:lang w:val="en-US"/>
              </w:rPr>
              <w:t>Company</w:t>
            </w:r>
          </w:p>
        </w:tc>
      </w:tr>
      <w:tr w:rsidR="00567273" w:rsidRPr="00006FD3" w14:paraId="5D3A60F8" w14:textId="77777777" w:rsidTr="009967FA">
        <w:trPr>
          <w:trHeight w:val="176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B0D085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CD14-FI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3C62B9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Tuk4</w:t>
            </w:r>
          </w:p>
        </w:tc>
        <w:tc>
          <w:tcPr>
            <w:tcW w:w="5086" w:type="dxa"/>
            <w:tcBorders>
              <w:top w:val="single" w:sz="4" w:space="0" w:color="auto"/>
            </w:tcBorders>
            <w:vAlign w:val="center"/>
          </w:tcPr>
          <w:p w14:paraId="76A415F7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Glycoprotein receptor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0FEB9EDE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Life Technologies</w:t>
            </w:r>
          </w:p>
        </w:tc>
      </w:tr>
      <w:tr w:rsidR="00567273" w:rsidRPr="00006FD3" w14:paraId="62728713" w14:textId="77777777" w:rsidTr="009967FA">
        <w:tc>
          <w:tcPr>
            <w:tcW w:w="1701" w:type="dxa"/>
            <w:vAlign w:val="center"/>
          </w:tcPr>
          <w:p w14:paraId="23A6FE62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CD16-PerCP</w:t>
            </w:r>
          </w:p>
        </w:tc>
        <w:tc>
          <w:tcPr>
            <w:tcW w:w="851" w:type="dxa"/>
            <w:vAlign w:val="center"/>
          </w:tcPr>
          <w:p w14:paraId="5879CBD8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3G8</w:t>
            </w:r>
          </w:p>
        </w:tc>
        <w:tc>
          <w:tcPr>
            <w:tcW w:w="5086" w:type="dxa"/>
            <w:vAlign w:val="center"/>
          </w:tcPr>
          <w:p w14:paraId="538DF9EE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Type I transmembrane receptor</w:t>
            </w:r>
          </w:p>
        </w:tc>
        <w:tc>
          <w:tcPr>
            <w:tcW w:w="1499" w:type="dxa"/>
            <w:vAlign w:val="center"/>
          </w:tcPr>
          <w:p w14:paraId="08B9FED9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Life Technologies</w:t>
            </w:r>
          </w:p>
        </w:tc>
      </w:tr>
      <w:tr w:rsidR="00567273" w:rsidRPr="00006FD3" w14:paraId="158B7C33" w14:textId="77777777" w:rsidTr="009967FA">
        <w:tc>
          <w:tcPr>
            <w:tcW w:w="1701" w:type="dxa"/>
            <w:vAlign w:val="center"/>
          </w:tcPr>
          <w:p w14:paraId="5EB4BF3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CD169-647</w:t>
            </w:r>
          </w:p>
        </w:tc>
        <w:tc>
          <w:tcPr>
            <w:tcW w:w="851" w:type="dxa"/>
            <w:vAlign w:val="center"/>
          </w:tcPr>
          <w:p w14:paraId="5719711C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7-239</w:t>
            </w:r>
          </w:p>
        </w:tc>
        <w:tc>
          <w:tcPr>
            <w:tcW w:w="5086" w:type="dxa"/>
            <w:vAlign w:val="center"/>
          </w:tcPr>
          <w:p w14:paraId="061512DF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Adhesion to erythroid cells</w:t>
            </w:r>
          </w:p>
        </w:tc>
        <w:tc>
          <w:tcPr>
            <w:tcW w:w="1499" w:type="dxa"/>
            <w:vAlign w:val="center"/>
          </w:tcPr>
          <w:p w14:paraId="7181A45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BD</w:t>
            </w:r>
          </w:p>
        </w:tc>
      </w:tr>
      <w:tr w:rsidR="00567273" w:rsidRPr="00006FD3" w14:paraId="547E9B53" w14:textId="77777777" w:rsidTr="009967FA">
        <w:tc>
          <w:tcPr>
            <w:tcW w:w="1701" w:type="dxa"/>
            <w:vAlign w:val="center"/>
          </w:tcPr>
          <w:p w14:paraId="2328601C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CD163-BV421</w:t>
            </w:r>
          </w:p>
        </w:tc>
        <w:tc>
          <w:tcPr>
            <w:tcW w:w="851" w:type="dxa"/>
            <w:vAlign w:val="center"/>
          </w:tcPr>
          <w:p w14:paraId="5EFBD2C2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GHI/31</w:t>
            </w:r>
          </w:p>
        </w:tc>
        <w:tc>
          <w:tcPr>
            <w:tcW w:w="5086" w:type="dxa"/>
            <w:vAlign w:val="center"/>
          </w:tcPr>
          <w:p w14:paraId="7DD14C57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Receptor of hemoglobin-haptoglobin complex, adhesion to erythroid cells</w:t>
            </w:r>
          </w:p>
        </w:tc>
        <w:tc>
          <w:tcPr>
            <w:tcW w:w="1499" w:type="dxa"/>
            <w:vAlign w:val="center"/>
          </w:tcPr>
          <w:p w14:paraId="616AAD13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BD</w:t>
            </w:r>
          </w:p>
        </w:tc>
      </w:tr>
      <w:tr w:rsidR="00567273" w:rsidRPr="00006FD3" w14:paraId="115D3872" w14:textId="77777777" w:rsidTr="009967FA">
        <w:tc>
          <w:tcPr>
            <w:tcW w:w="1701" w:type="dxa"/>
            <w:vAlign w:val="center"/>
          </w:tcPr>
          <w:p w14:paraId="1819AECC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Sirp-α-PE</w:t>
            </w:r>
          </w:p>
        </w:tc>
        <w:tc>
          <w:tcPr>
            <w:tcW w:w="851" w:type="dxa"/>
            <w:vAlign w:val="center"/>
          </w:tcPr>
          <w:p w14:paraId="2C539450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SE5A5</w:t>
            </w:r>
          </w:p>
        </w:tc>
        <w:tc>
          <w:tcPr>
            <w:tcW w:w="5086" w:type="dxa"/>
            <w:vAlign w:val="center"/>
          </w:tcPr>
          <w:p w14:paraId="1D6D907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Phagocytosis signaling</w:t>
            </w:r>
          </w:p>
        </w:tc>
        <w:tc>
          <w:tcPr>
            <w:tcW w:w="1499" w:type="dxa"/>
            <w:vAlign w:val="center"/>
          </w:tcPr>
          <w:p w14:paraId="0F4CD392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BD</w:t>
            </w:r>
          </w:p>
        </w:tc>
      </w:tr>
      <w:tr w:rsidR="00567273" w:rsidRPr="00006FD3" w14:paraId="47B8470B" w14:textId="77777777" w:rsidTr="009967FA">
        <w:tc>
          <w:tcPr>
            <w:tcW w:w="1701" w:type="dxa"/>
            <w:vAlign w:val="center"/>
          </w:tcPr>
          <w:p w14:paraId="404B2DE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VCAM1-BV605</w:t>
            </w:r>
          </w:p>
        </w:tc>
        <w:tc>
          <w:tcPr>
            <w:tcW w:w="851" w:type="dxa"/>
            <w:vAlign w:val="center"/>
          </w:tcPr>
          <w:p w14:paraId="1F2DC600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51-10C9</w:t>
            </w:r>
          </w:p>
        </w:tc>
        <w:tc>
          <w:tcPr>
            <w:tcW w:w="5086" w:type="dxa"/>
            <w:vAlign w:val="center"/>
          </w:tcPr>
          <w:p w14:paraId="3A11ACDE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Adhesion to erythroid cells</w:t>
            </w:r>
          </w:p>
        </w:tc>
        <w:tc>
          <w:tcPr>
            <w:tcW w:w="1499" w:type="dxa"/>
            <w:vAlign w:val="center"/>
          </w:tcPr>
          <w:p w14:paraId="53218355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06FD3">
              <w:rPr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567273" w:rsidRPr="00006FD3" w14:paraId="6685BEB9" w14:textId="77777777" w:rsidTr="009967FA">
        <w:tc>
          <w:tcPr>
            <w:tcW w:w="1701" w:type="dxa"/>
            <w:vAlign w:val="center"/>
          </w:tcPr>
          <w:p w14:paraId="038A51CF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CD206-PE</w:t>
            </w:r>
          </w:p>
        </w:tc>
        <w:tc>
          <w:tcPr>
            <w:tcW w:w="851" w:type="dxa"/>
            <w:vAlign w:val="center"/>
          </w:tcPr>
          <w:p w14:paraId="6C711962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19.2</w:t>
            </w:r>
          </w:p>
        </w:tc>
        <w:tc>
          <w:tcPr>
            <w:tcW w:w="5086" w:type="dxa"/>
            <w:vAlign w:val="center"/>
          </w:tcPr>
          <w:p w14:paraId="49E7C4BB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Mannose receptor, present in regulatory cells</w:t>
            </w:r>
          </w:p>
        </w:tc>
        <w:tc>
          <w:tcPr>
            <w:tcW w:w="1499" w:type="dxa"/>
            <w:vAlign w:val="center"/>
          </w:tcPr>
          <w:p w14:paraId="5B7304A3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BD</w:t>
            </w:r>
          </w:p>
        </w:tc>
      </w:tr>
      <w:tr w:rsidR="00567273" w:rsidRPr="00006FD3" w14:paraId="099F42D9" w14:textId="77777777" w:rsidTr="009967FA">
        <w:tc>
          <w:tcPr>
            <w:tcW w:w="1701" w:type="dxa"/>
            <w:vAlign w:val="center"/>
          </w:tcPr>
          <w:p w14:paraId="33F2B36C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06FD3">
              <w:rPr>
                <w:sz w:val="18"/>
                <w:szCs w:val="18"/>
                <w:lang w:val="en-US"/>
              </w:rPr>
              <w:t>Ferroportin</w:t>
            </w:r>
            <w:proofErr w:type="spellEnd"/>
            <w:r w:rsidRPr="00006FD3">
              <w:rPr>
                <w:sz w:val="18"/>
                <w:szCs w:val="18"/>
                <w:lang w:val="en-US"/>
              </w:rPr>
              <w:t>-</w:t>
            </w:r>
            <w:r w:rsidRPr="00006FD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D3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  <w:r w:rsidRPr="00006FD3">
              <w:rPr>
                <w:sz w:val="18"/>
                <w:szCs w:val="18"/>
              </w:rPr>
              <w:t>nconjugated</w:t>
            </w:r>
            <w:proofErr w:type="spellEnd"/>
            <w:r w:rsidRPr="00006FD3"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0DA0583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86" w:type="dxa"/>
            <w:vAlign w:val="center"/>
          </w:tcPr>
          <w:p w14:paraId="47122CCF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Transmembrane protein that transports iron</w:t>
            </w:r>
          </w:p>
        </w:tc>
        <w:tc>
          <w:tcPr>
            <w:tcW w:w="1499" w:type="dxa"/>
            <w:vAlign w:val="center"/>
          </w:tcPr>
          <w:p w14:paraId="1F4DE036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06FD3">
              <w:rPr>
                <w:sz w:val="18"/>
                <w:szCs w:val="18"/>
              </w:rPr>
              <w:t>LifeSpan</w:t>
            </w:r>
            <w:proofErr w:type="spellEnd"/>
            <w:r w:rsidRPr="00006FD3">
              <w:rPr>
                <w:sz w:val="18"/>
                <w:szCs w:val="18"/>
              </w:rPr>
              <w:t xml:space="preserve"> </w:t>
            </w:r>
            <w:proofErr w:type="spellStart"/>
            <w:r w:rsidRPr="00006FD3">
              <w:rPr>
                <w:sz w:val="18"/>
                <w:szCs w:val="18"/>
              </w:rPr>
              <w:t>Bioscience</w:t>
            </w:r>
            <w:proofErr w:type="spellEnd"/>
          </w:p>
        </w:tc>
      </w:tr>
      <w:tr w:rsidR="00567273" w:rsidRPr="00006FD3" w14:paraId="324D5391" w14:textId="77777777" w:rsidTr="009967FA">
        <w:tc>
          <w:tcPr>
            <w:tcW w:w="1701" w:type="dxa"/>
            <w:vAlign w:val="center"/>
          </w:tcPr>
          <w:p w14:paraId="3DD44065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Goat anti-Rabbit IgG (H+L) Cross-Adsorbed Secondary Antibody, Alexa Fluor™ 633</w:t>
            </w:r>
          </w:p>
        </w:tc>
        <w:tc>
          <w:tcPr>
            <w:tcW w:w="851" w:type="dxa"/>
            <w:vAlign w:val="center"/>
          </w:tcPr>
          <w:p w14:paraId="12B73A10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86" w:type="dxa"/>
            <w:vAlign w:val="center"/>
          </w:tcPr>
          <w:p w14:paraId="1A3B2359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99" w:type="dxa"/>
            <w:vAlign w:val="center"/>
          </w:tcPr>
          <w:p w14:paraId="69C7D543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006FD3">
              <w:rPr>
                <w:sz w:val="18"/>
                <w:szCs w:val="18"/>
              </w:rPr>
              <w:t>Invitrogen</w:t>
            </w:r>
            <w:proofErr w:type="spellEnd"/>
          </w:p>
        </w:tc>
      </w:tr>
      <w:tr w:rsidR="00567273" w:rsidRPr="00006FD3" w14:paraId="2DA8F6A1" w14:textId="77777777" w:rsidTr="009967FA">
        <w:tc>
          <w:tcPr>
            <w:tcW w:w="1701" w:type="dxa"/>
            <w:vAlign w:val="center"/>
          </w:tcPr>
          <w:p w14:paraId="5B8BAE8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Heme-Oxigenase-1-</w:t>
            </w:r>
            <w:r w:rsidRPr="00006FD3">
              <w:rPr>
                <w:sz w:val="18"/>
                <w:szCs w:val="18"/>
              </w:rPr>
              <w:t>647</w:t>
            </w:r>
          </w:p>
        </w:tc>
        <w:tc>
          <w:tcPr>
            <w:tcW w:w="851" w:type="dxa"/>
            <w:vAlign w:val="center"/>
          </w:tcPr>
          <w:p w14:paraId="18B43F00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086" w:type="dxa"/>
            <w:vAlign w:val="center"/>
          </w:tcPr>
          <w:p w14:paraId="55E1AC6E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Enzyme that breaks down heme</w:t>
            </w:r>
          </w:p>
        </w:tc>
        <w:tc>
          <w:tcPr>
            <w:tcW w:w="1499" w:type="dxa"/>
            <w:vAlign w:val="center"/>
          </w:tcPr>
          <w:p w14:paraId="4DA0D219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BD</w:t>
            </w:r>
          </w:p>
        </w:tc>
      </w:tr>
      <w:tr w:rsidR="00567273" w:rsidRPr="00006FD3" w14:paraId="32D215E2" w14:textId="77777777" w:rsidTr="009967FA">
        <w:tc>
          <w:tcPr>
            <w:tcW w:w="1701" w:type="dxa"/>
            <w:vAlign w:val="center"/>
          </w:tcPr>
          <w:p w14:paraId="460A4765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06FD3">
              <w:rPr>
                <w:sz w:val="18"/>
                <w:szCs w:val="18"/>
                <w:lang w:val="en-US"/>
              </w:rPr>
              <w:t>HbF</w:t>
            </w:r>
            <w:proofErr w:type="spellEnd"/>
            <w:r w:rsidRPr="00006FD3">
              <w:rPr>
                <w:sz w:val="18"/>
                <w:szCs w:val="18"/>
                <w:lang w:val="en-US"/>
              </w:rPr>
              <w:t>-FITC</w:t>
            </w:r>
          </w:p>
        </w:tc>
        <w:tc>
          <w:tcPr>
            <w:tcW w:w="851" w:type="dxa"/>
            <w:vAlign w:val="center"/>
          </w:tcPr>
          <w:p w14:paraId="1361BD6B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</w:rPr>
              <w:t>HBF-1</w:t>
            </w:r>
          </w:p>
        </w:tc>
        <w:tc>
          <w:tcPr>
            <w:tcW w:w="5086" w:type="dxa"/>
            <w:vAlign w:val="center"/>
          </w:tcPr>
          <w:p w14:paraId="27AC6F8A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 xml:space="preserve">Fetal hemoglobin </w:t>
            </w:r>
          </w:p>
        </w:tc>
        <w:tc>
          <w:tcPr>
            <w:tcW w:w="1499" w:type="dxa"/>
            <w:vAlign w:val="center"/>
          </w:tcPr>
          <w:p w14:paraId="1D3FC76B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Life Technologies</w:t>
            </w:r>
          </w:p>
        </w:tc>
      </w:tr>
      <w:tr w:rsidR="00567273" w:rsidRPr="00006FD3" w14:paraId="1C2ED240" w14:textId="77777777" w:rsidTr="009967FA">
        <w:tc>
          <w:tcPr>
            <w:tcW w:w="1701" w:type="dxa"/>
            <w:vAlign w:val="center"/>
          </w:tcPr>
          <w:p w14:paraId="409E59EA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Glycophorin-PE</w:t>
            </w:r>
          </w:p>
        </w:tc>
        <w:tc>
          <w:tcPr>
            <w:tcW w:w="851" w:type="dxa"/>
            <w:vAlign w:val="center"/>
          </w:tcPr>
          <w:p w14:paraId="15EC458B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</w:rPr>
              <w:t>CLB-ery-1</w:t>
            </w:r>
          </w:p>
        </w:tc>
        <w:tc>
          <w:tcPr>
            <w:tcW w:w="5086" w:type="dxa"/>
            <w:vAlign w:val="center"/>
          </w:tcPr>
          <w:p w14:paraId="2434AFAD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Protein found in the cell membrane of red blood cells </w:t>
            </w:r>
          </w:p>
        </w:tc>
        <w:tc>
          <w:tcPr>
            <w:tcW w:w="1499" w:type="dxa"/>
            <w:vAlign w:val="center"/>
          </w:tcPr>
          <w:p w14:paraId="144452F2" w14:textId="77777777" w:rsidR="00567273" w:rsidRPr="00006FD3" w:rsidRDefault="00567273" w:rsidP="009967F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6FD3">
              <w:rPr>
                <w:sz w:val="18"/>
                <w:szCs w:val="18"/>
                <w:lang w:val="en-US"/>
              </w:rPr>
              <w:t>Life Technologies</w:t>
            </w:r>
          </w:p>
        </w:tc>
      </w:tr>
    </w:tbl>
    <w:p w14:paraId="4B44ADE7" w14:textId="77777777" w:rsidR="00567273" w:rsidRDefault="00567273" w:rsidP="00567273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14:paraId="24D049CA" w14:textId="77777777" w:rsidR="00567273" w:rsidRDefault="00567273" w:rsidP="0056727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5ABA02C" w14:textId="77777777" w:rsidR="00567273" w:rsidRDefault="00567273" w:rsidP="0056727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42CB75E" w14:textId="77777777" w:rsidR="00567273" w:rsidRPr="001D0212" w:rsidRDefault="00567273" w:rsidP="0056727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2833C88" w14:textId="77777777" w:rsidR="00567273" w:rsidRDefault="00567273" w:rsidP="00567273">
      <w:pPr>
        <w:rPr>
          <w:lang w:val="en-US"/>
        </w:rPr>
      </w:pPr>
    </w:p>
    <w:p w14:paraId="3266D160" w14:textId="77777777" w:rsidR="00796784" w:rsidRDefault="00796784"/>
    <w:sectPr w:rsidR="00796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73"/>
    <w:rsid w:val="00001A4C"/>
    <w:rsid w:val="00011959"/>
    <w:rsid w:val="00011C20"/>
    <w:rsid w:val="00020432"/>
    <w:rsid w:val="000217E9"/>
    <w:rsid w:val="00022F6A"/>
    <w:rsid w:val="00023019"/>
    <w:rsid w:val="000254FA"/>
    <w:rsid w:val="00025C86"/>
    <w:rsid w:val="00026DAE"/>
    <w:rsid w:val="00027E26"/>
    <w:rsid w:val="000301C3"/>
    <w:rsid w:val="0003209E"/>
    <w:rsid w:val="00040B21"/>
    <w:rsid w:val="00043C09"/>
    <w:rsid w:val="00045C94"/>
    <w:rsid w:val="000515EB"/>
    <w:rsid w:val="000530F5"/>
    <w:rsid w:val="00056FB2"/>
    <w:rsid w:val="00062346"/>
    <w:rsid w:val="000707B3"/>
    <w:rsid w:val="000710F9"/>
    <w:rsid w:val="00072D46"/>
    <w:rsid w:val="00073D04"/>
    <w:rsid w:val="000755D4"/>
    <w:rsid w:val="00080036"/>
    <w:rsid w:val="00082BF1"/>
    <w:rsid w:val="00083209"/>
    <w:rsid w:val="00084830"/>
    <w:rsid w:val="0008706B"/>
    <w:rsid w:val="000901B7"/>
    <w:rsid w:val="00091837"/>
    <w:rsid w:val="000929CD"/>
    <w:rsid w:val="00093265"/>
    <w:rsid w:val="0009480D"/>
    <w:rsid w:val="0009617D"/>
    <w:rsid w:val="000A1EA0"/>
    <w:rsid w:val="000A7CB8"/>
    <w:rsid w:val="000B4C33"/>
    <w:rsid w:val="000B621F"/>
    <w:rsid w:val="000C0662"/>
    <w:rsid w:val="000C17EB"/>
    <w:rsid w:val="000C2514"/>
    <w:rsid w:val="000C6041"/>
    <w:rsid w:val="000D00A9"/>
    <w:rsid w:val="000D442D"/>
    <w:rsid w:val="000D5FFF"/>
    <w:rsid w:val="000F294D"/>
    <w:rsid w:val="000F5DD2"/>
    <w:rsid w:val="00102CE4"/>
    <w:rsid w:val="00111BE5"/>
    <w:rsid w:val="00115911"/>
    <w:rsid w:val="00117BDD"/>
    <w:rsid w:val="00117ECE"/>
    <w:rsid w:val="00120C15"/>
    <w:rsid w:val="00121491"/>
    <w:rsid w:val="00122FDF"/>
    <w:rsid w:val="001264B6"/>
    <w:rsid w:val="0012745A"/>
    <w:rsid w:val="00130225"/>
    <w:rsid w:val="00137897"/>
    <w:rsid w:val="00141BFA"/>
    <w:rsid w:val="00151E56"/>
    <w:rsid w:val="00157D70"/>
    <w:rsid w:val="001604AF"/>
    <w:rsid w:val="00161DC0"/>
    <w:rsid w:val="001662F5"/>
    <w:rsid w:val="00170454"/>
    <w:rsid w:val="00170598"/>
    <w:rsid w:val="001707BB"/>
    <w:rsid w:val="001737B0"/>
    <w:rsid w:val="00174B01"/>
    <w:rsid w:val="001761D5"/>
    <w:rsid w:val="001831E8"/>
    <w:rsid w:val="00185637"/>
    <w:rsid w:val="0018617B"/>
    <w:rsid w:val="001874C8"/>
    <w:rsid w:val="0019086B"/>
    <w:rsid w:val="001923C2"/>
    <w:rsid w:val="00197094"/>
    <w:rsid w:val="001A7D48"/>
    <w:rsid w:val="001B002B"/>
    <w:rsid w:val="001B1B57"/>
    <w:rsid w:val="001B41BF"/>
    <w:rsid w:val="001B478F"/>
    <w:rsid w:val="001C0C84"/>
    <w:rsid w:val="001C1E12"/>
    <w:rsid w:val="001C4EEA"/>
    <w:rsid w:val="001C5517"/>
    <w:rsid w:val="001C59CE"/>
    <w:rsid w:val="001C60BF"/>
    <w:rsid w:val="001D2AAB"/>
    <w:rsid w:val="001E2F6E"/>
    <w:rsid w:val="001E3F03"/>
    <w:rsid w:val="001E770E"/>
    <w:rsid w:val="001F2753"/>
    <w:rsid w:val="001F3CC4"/>
    <w:rsid w:val="001F68C8"/>
    <w:rsid w:val="00200F11"/>
    <w:rsid w:val="0020127C"/>
    <w:rsid w:val="00202BF2"/>
    <w:rsid w:val="00205981"/>
    <w:rsid w:val="00205B61"/>
    <w:rsid w:val="00205C93"/>
    <w:rsid w:val="00206EC0"/>
    <w:rsid w:val="002103DC"/>
    <w:rsid w:val="00210601"/>
    <w:rsid w:val="00210E88"/>
    <w:rsid w:val="00220CF8"/>
    <w:rsid w:val="00220F4F"/>
    <w:rsid w:val="002268FA"/>
    <w:rsid w:val="00233656"/>
    <w:rsid w:val="00240514"/>
    <w:rsid w:val="0024217E"/>
    <w:rsid w:val="00254843"/>
    <w:rsid w:val="00255565"/>
    <w:rsid w:val="002620C6"/>
    <w:rsid w:val="00262EB5"/>
    <w:rsid w:val="002638DC"/>
    <w:rsid w:val="00272096"/>
    <w:rsid w:val="0027291D"/>
    <w:rsid w:val="00274A82"/>
    <w:rsid w:val="00275E0B"/>
    <w:rsid w:val="00293530"/>
    <w:rsid w:val="00293870"/>
    <w:rsid w:val="00295D0F"/>
    <w:rsid w:val="002A2C1A"/>
    <w:rsid w:val="002A3A0E"/>
    <w:rsid w:val="002B3844"/>
    <w:rsid w:val="002B3EA8"/>
    <w:rsid w:val="002B505A"/>
    <w:rsid w:val="002B5091"/>
    <w:rsid w:val="002B7F70"/>
    <w:rsid w:val="002C4360"/>
    <w:rsid w:val="002C59CB"/>
    <w:rsid w:val="002D3493"/>
    <w:rsid w:val="002D388E"/>
    <w:rsid w:val="002D77BD"/>
    <w:rsid w:val="002E08B7"/>
    <w:rsid w:val="002E22B5"/>
    <w:rsid w:val="002F17AD"/>
    <w:rsid w:val="00300B08"/>
    <w:rsid w:val="00307164"/>
    <w:rsid w:val="00307331"/>
    <w:rsid w:val="00307824"/>
    <w:rsid w:val="003231FE"/>
    <w:rsid w:val="00327943"/>
    <w:rsid w:val="00331F4F"/>
    <w:rsid w:val="00332663"/>
    <w:rsid w:val="00332FD4"/>
    <w:rsid w:val="0034277C"/>
    <w:rsid w:val="00343B14"/>
    <w:rsid w:val="00344632"/>
    <w:rsid w:val="00345525"/>
    <w:rsid w:val="00367925"/>
    <w:rsid w:val="00367E28"/>
    <w:rsid w:val="00377344"/>
    <w:rsid w:val="003873FD"/>
    <w:rsid w:val="0039099C"/>
    <w:rsid w:val="0039192B"/>
    <w:rsid w:val="003A404E"/>
    <w:rsid w:val="003A4C94"/>
    <w:rsid w:val="003A6C24"/>
    <w:rsid w:val="003B4F6C"/>
    <w:rsid w:val="003B5ED9"/>
    <w:rsid w:val="003C12EF"/>
    <w:rsid w:val="003C1CC1"/>
    <w:rsid w:val="003C454B"/>
    <w:rsid w:val="003C693C"/>
    <w:rsid w:val="003D3C11"/>
    <w:rsid w:val="003E0804"/>
    <w:rsid w:val="003E57AD"/>
    <w:rsid w:val="003E659F"/>
    <w:rsid w:val="003E729D"/>
    <w:rsid w:val="003F10FA"/>
    <w:rsid w:val="003F6F3B"/>
    <w:rsid w:val="00401845"/>
    <w:rsid w:val="00413757"/>
    <w:rsid w:val="00414405"/>
    <w:rsid w:val="00415367"/>
    <w:rsid w:val="004244CD"/>
    <w:rsid w:val="004250CC"/>
    <w:rsid w:val="0042613E"/>
    <w:rsid w:val="004271C4"/>
    <w:rsid w:val="00432EA2"/>
    <w:rsid w:val="00433C1C"/>
    <w:rsid w:val="00444BA2"/>
    <w:rsid w:val="004460D9"/>
    <w:rsid w:val="004524F0"/>
    <w:rsid w:val="004546DA"/>
    <w:rsid w:val="00454E89"/>
    <w:rsid w:val="0045524A"/>
    <w:rsid w:val="004575C2"/>
    <w:rsid w:val="00457BEB"/>
    <w:rsid w:val="00462731"/>
    <w:rsid w:val="00467722"/>
    <w:rsid w:val="00472D1B"/>
    <w:rsid w:val="00473B0E"/>
    <w:rsid w:val="0047462B"/>
    <w:rsid w:val="00477E3F"/>
    <w:rsid w:val="00482BBC"/>
    <w:rsid w:val="00482C27"/>
    <w:rsid w:val="004863A1"/>
    <w:rsid w:val="004907A6"/>
    <w:rsid w:val="004943EF"/>
    <w:rsid w:val="0049452A"/>
    <w:rsid w:val="0049636C"/>
    <w:rsid w:val="004A37A1"/>
    <w:rsid w:val="004B02C9"/>
    <w:rsid w:val="004B3610"/>
    <w:rsid w:val="004B3952"/>
    <w:rsid w:val="004B7972"/>
    <w:rsid w:val="004C1F58"/>
    <w:rsid w:val="004C2BA5"/>
    <w:rsid w:val="004C40A7"/>
    <w:rsid w:val="004D5946"/>
    <w:rsid w:val="004D6071"/>
    <w:rsid w:val="004E0763"/>
    <w:rsid w:val="004E2AF5"/>
    <w:rsid w:val="004E5066"/>
    <w:rsid w:val="004E6859"/>
    <w:rsid w:val="004F0618"/>
    <w:rsid w:val="004F233C"/>
    <w:rsid w:val="004F2E3B"/>
    <w:rsid w:val="004F682D"/>
    <w:rsid w:val="005034BB"/>
    <w:rsid w:val="00506090"/>
    <w:rsid w:val="0051352B"/>
    <w:rsid w:val="005213AC"/>
    <w:rsid w:val="00524E32"/>
    <w:rsid w:val="0053123F"/>
    <w:rsid w:val="005339E0"/>
    <w:rsid w:val="00537547"/>
    <w:rsid w:val="00541849"/>
    <w:rsid w:val="00550CF4"/>
    <w:rsid w:val="0055675D"/>
    <w:rsid w:val="005611C5"/>
    <w:rsid w:val="00561A83"/>
    <w:rsid w:val="005664D7"/>
    <w:rsid w:val="00567273"/>
    <w:rsid w:val="00585926"/>
    <w:rsid w:val="0058631E"/>
    <w:rsid w:val="00587DB0"/>
    <w:rsid w:val="00593B80"/>
    <w:rsid w:val="005A23B3"/>
    <w:rsid w:val="005A4E0B"/>
    <w:rsid w:val="005C1D20"/>
    <w:rsid w:val="005C276D"/>
    <w:rsid w:val="005E6780"/>
    <w:rsid w:val="005E683E"/>
    <w:rsid w:val="005E7FAA"/>
    <w:rsid w:val="005F5263"/>
    <w:rsid w:val="005F6C2B"/>
    <w:rsid w:val="006142CE"/>
    <w:rsid w:val="00615B43"/>
    <w:rsid w:val="006238AD"/>
    <w:rsid w:val="00631587"/>
    <w:rsid w:val="00634CCE"/>
    <w:rsid w:val="006406CB"/>
    <w:rsid w:val="0064610A"/>
    <w:rsid w:val="00646B21"/>
    <w:rsid w:val="00651BA2"/>
    <w:rsid w:val="00652851"/>
    <w:rsid w:val="00654BE2"/>
    <w:rsid w:val="006567CA"/>
    <w:rsid w:val="00657A72"/>
    <w:rsid w:val="006643C7"/>
    <w:rsid w:val="00676ABD"/>
    <w:rsid w:val="00690EAF"/>
    <w:rsid w:val="0069166C"/>
    <w:rsid w:val="00696375"/>
    <w:rsid w:val="006A68DA"/>
    <w:rsid w:val="006B0B57"/>
    <w:rsid w:val="006C17AB"/>
    <w:rsid w:val="006C433A"/>
    <w:rsid w:val="006C4CE3"/>
    <w:rsid w:val="006D1C6E"/>
    <w:rsid w:val="006D4352"/>
    <w:rsid w:val="006D73B0"/>
    <w:rsid w:val="006D785D"/>
    <w:rsid w:val="006E2708"/>
    <w:rsid w:val="006E323E"/>
    <w:rsid w:val="006E4EE3"/>
    <w:rsid w:val="006F441F"/>
    <w:rsid w:val="006F65C0"/>
    <w:rsid w:val="00701A43"/>
    <w:rsid w:val="0071301C"/>
    <w:rsid w:val="0071588D"/>
    <w:rsid w:val="00717DA9"/>
    <w:rsid w:val="00725357"/>
    <w:rsid w:val="0073104D"/>
    <w:rsid w:val="007354AF"/>
    <w:rsid w:val="007601A7"/>
    <w:rsid w:val="007625FD"/>
    <w:rsid w:val="00762FA6"/>
    <w:rsid w:val="00765EBE"/>
    <w:rsid w:val="007664D3"/>
    <w:rsid w:val="00773936"/>
    <w:rsid w:val="007740D9"/>
    <w:rsid w:val="00783D09"/>
    <w:rsid w:val="0079010C"/>
    <w:rsid w:val="007939D5"/>
    <w:rsid w:val="00793D52"/>
    <w:rsid w:val="00795C11"/>
    <w:rsid w:val="00796784"/>
    <w:rsid w:val="007A4DB0"/>
    <w:rsid w:val="007B1CCF"/>
    <w:rsid w:val="007B20C4"/>
    <w:rsid w:val="007B20D3"/>
    <w:rsid w:val="007B5DE4"/>
    <w:rsid w:val="007B7950"/>
    <w:rsid w:val="007C014F"/>
    <w:rsid w:val="007C0E9E"/>
    <w:rsid w:val="007C25AF"/>
    <w:rsid w:val="007C7C5E"/>
    <w:rsid w:val="007D2F5F"/>
    <w:rsid w:val="007F02CF"/>
    <w:rsid w:val="007F0939"/>
    <w:rsid w:val="00801D39"/>
    <w:rsid w:val="00802A0A"/>
    <w:rsid w:val="00806EEF"/>
    <w:rsid w:val="00810F09"/>
    <w:rsid w:val="008139F8"/>
    <w:rsid w:val="008148DB"/>
    <w:rsid w:val="008149EA"/>
    <w:rsid w:val="00815F8F"/>
    <w:rsid w:val="008204C9"/>
    <w:rsid w:val="00820E3A"/>
    <w:rsid w:val="0082111F"/>
    <w:rsid w:val="00826B06"/>
    <w:rsid w:val="0083314C"/>
    <w:rsid w:val="00833258"/>
    <w:rsid w:val="00837022"/>
    <w:rsid w:val="00842397"/>
    <w:rsid w:val="00842A9F"/>
    <w:rsid w:val="00844FAE"/>
    <w:rsid w:val="00845D5D"/>
    <w:rsid w:val="00847132"/>
    <w:rsid w:val="00850D56"/>
    <w:rsid w:val="00853EDB"/>
    <w:rsid w:val="008540AB"/>
    <w:rsid w:val="008544B8"/>
    <w:rsid w:val="0085488D"/>
    <w:rsid w:val="00856A3C"/>
    <w:rsid w:val="008623AF"/>
    <w:rsid w:val="00863450"/>
    <w:rsid w:val="008642ED"/>
    <w:rsid w:val="00866485"/>
    <w:rsid w:val="008725A5"/>
    <w:rsid w:val="00873C26"/>
    <w:rsid w:val="00875264"/>
    <w:rsid w:val="008753A8"/>
    <w:rsid w:val="00877BE4"/>
    <w:rsid w:val="008830C3"/>
    <w:rsid w:val="0088551A"/>
    <w:rsid w:val="008916E0"/>
    <w:rsid w:val="008969E4"/>
    <w:rsid w:val="008A68E8"/>
    <w:rsid w:val="008B0401"/>
    <w:rsid w:val="008B1D78"/>
    <w:rsid w:val="008B41F0"/>
    <w:rsid w:val="008B7BC2"/>
    <w:rsid w:val="008C1544"/>
    <w:rsid w:val="008C1EC9"/>
    <w:rsid w:val="008C4653"/>
    <w:rsid w:val="008C5EAF"/>
    <w:rsid w:val="008C6BDD"/>
    <w:rsid w:val="008D0393"/>
    <w:rsid w:val="008D75F0"/>
    <w:rsid w:val="008E186C"/>
    <w:rsid w:val="008E30DF"/>
    <w:rsid w:val="008E43B5"/>
    <w:rsid w:val="008E4C45"/>
    <w:rsid w:val="008E6AC8"/>
    <w:rsid w:val="008E7E46"/>
    <w:rsid w:val="008F1636"/>
    <w:rsid w:val="008F39B6"/>
    <w:rsid w:val="008F4D14"/>
    <w:rsid w:val="008F4FD8"/>
    <w:rsid w:val="0090016C"/>
    <w:rsid w:val="009024DB"/>
    <w:rsid w:val="00906386"/>
    <w:rsid w:val="0091097D"/>
    <w:rsid w:val="009116DE"/>
    <w:rsid w:val="00916533"/>
    <w:rsid w:val="009165C7"/>
    <w:rsid w:val="009204B8"/>
    <w:rsid w:val="00926B96"/>
    <w:rsid w:val="009319F9"/>
    <w:rsid w:val="00936D88"/>
    <w:rsid w:val="0093763F"/>
    <w:rsid w:val="00937923"/>
    <w:rsid w:val="00940654"/>
    <w:rsid w:val="00944760"/>
    <w:rsid w:val="009459A1"/>
    <w:rsid w:val="00946981"/>
    <w:rsid w:val="00947024"/>
    <w:rsid w:val="0095244D"/>
    <w:rsid w:val="00954A16"/>
    <w:rsid w:val="009569F2"/>
    <w:rsid w:val="00971FA0"/>
    <w:rsid w:val="00975350"/>
    <w:rsid w:val="009754FC"/>
    <w:rsid w:val="00982218"/>
    <w:rsid w:val="00982A7D"/>
    <w:rsid w:val="00984345"/>
    <w:rsid w:val="00984EE4"/>
    <w:rsid w:val="00985A8A"/>
    <w:rsid w:val="00990769"/>
    <w:rsid w:val="00990C51"/>
    <w:rsid w:val="00993E66"/>
    <w:rsid w:val="00997052"/>
    <w:rsid w:val="009A5EE4"/>
    <w:rsid w:val="009B4738"/>
    <w:rsid w:val="009B5F1B"/>
    <w:rsid w:val="009C0EE6"/>
    <w:rsid w:val="009C2E40"/>
    <w:rsid w:val="009D1E85"/>
    <w:rsid w:val="009D4181"/>
    <w:rsid w:val="009D49E7"/>
    <w:rsid w:val="009E01AA"/>
    <w:rsid w:val="009E5719"/>
    <w:rsid w:val="009F1E04"/>
    <w:rsid w:val="009F3F42"/>
    <w:rsid w:val="009F65B3"/>
    <w:rsid w:val="00A0433D"/>
    <w:rsid w:val="00A04B94"/>
    <w:rsid w:val="00A05171"/>
    <w:rsid w:val="00A06703"/>
    <w:rsid w:val="00A06C80"/>
    <w:rsid w:val="00A12B17"/>
    <w:rsid w:val="00A2167F"/>
    <w:rsid w:val="00A25455"/>
    <w:rsid w:val="00A25CF2"/>
    <w:rsid w:val="00A27721"/>
    <w:rsid w:val="00A27AC4"/>
    <w:rsid w:val="00A3306D"/>
    <w:rsid w:val="00A4047A"/>
    <w:rsid w:val="00A411C5"/>
    <w:rsid w:val="00A44304"/>
    <w:rsid w:val="00A44797"/>
    <w:rsid w:val="00A465D3"/>
    <w:rsid w:val="00A60DD1"/>
    <w:rsid w:val="00A63F6A"/>
    <w:rsid w:val="00A70707"/>
    <w:rsid w:val="00A70827"/>
    <w:rsid w:val="00A7166F"/>
    <w:rsid w:val="00A718A6"/>
    <w:rsid w:val="00A7500B"/>
    <w:rsid w:val="00A75F60"/>
    <w:rsid w:val="00A76CD6"/>
    <w:rsid w:val="00A82432"/>
    <w:rsid w:val="00A824BC"/>
    <w:rsid w:val="00A83FC3"/>
    <w:rsid w:val="00A85DF4"/>
    <w:rsid w:val="00A91126"/>
    <w:rsid w:val="00A92A13"/>
    <w:rsid w:val="00A97DF7"/>
    <w:rsid w:val="00AA05DF"/>
    <w:rsid w:val="00AA2600"/>
    <w:rsid w:val="00AB3EE0"/>
    <w:rsid w:val="00AB5BF1"/>
    <w:rsid w:val="00AD2531"/>
    <w:rsid w:val="00AD3873"/>
    <w:rsid w:val="00AD755A"/>
    <w:rsid w:val="00AE0677"/>
    <w:rsid w:val="00AE1815"/>
    <w:rsid w:val="00AF1EBA"/>
    <w:rsid w:val="00AF281E"/>
    <w:rsid w:val="00AF2972"/>
    <w:rsid w:val="00AF57A6"/>
    <w:rsid w:val="00AF611D"/>
    <w:rsid w:val="00AF6CCF"/>
    <w:rsid w:val="00B000D5"/>
    <w:rsid w:val="00B0413A"/>
    <w:rsid w:val="00B068AF"/>
    <w:rsid w:val="00B1108D"/>
    <w:rsid w:val="00B12181"/>
    <w:rsid w:val="00B13A25"/>
    <w:rsid w:val="00B13C8F"/>
    <w:rsid w:val="00B201E6"/>
    <w:rsid w:val="00B246D5"/>
    <w:rsid w:val="00B30AF9"/>
    <w:rsid w:val="00B32A78"/>
    <w:rsid w:val="00B35141"/>
    <w:rsid w:val="00B35D7C"/>
    <w:rsid w:val="00B36E9A"/>
    <w:rsid w:val="00B40653"/>
    <w:rsid w:val="00B44CBD"/>
    <w:rsid w:val="00B468E6"/>
    <w:rsid w:val="00B503D8"/>
    <w:rsid w:val="00B50A52"/>
    <w:rsid w:val="00B529BD"/>
    <w:rsid w:val="00B55EA7"/>
    <w:rsid w:val="00B653DB"/>
    <w:rsid w:val="00B65981"/>
    <w:rsid w:val="00B659AA"/>
    <w:rsid w:val="00B701D7"/>
    <w:rsid w:val="00B70FDA"/>
    <w:rsid w:val="00B72DE6"/>
    <w:rsid w:val="00B81B69"/>
    <w:rsid w:val="00B845A8"/>
    <w:rsid w:val="00B858A3"/>
    <w:rsid w:val="00BA7394"/>
    <w:rsid w:val="00BB457D"/>
    <w:rsid w:val="00BB61B9"/>
    <w:rsid w:val="00BB66C9"/>
    <w:rsid w:val="00BC2905"/>
    <w:rsid w:val="00BC7708"/>
    <w:rsid w:val="00BC7845"/>
    <w:rsid w:val="00BD3B3D"/>
    <w:rsid w:val="00BD3D21"/>
    <w:rsid w:val="00BD61E5"/>
    <w:rsid w:val="00BD7EAF"/>
    <w:rsid w:val="00BE0912"/>
    <w:rsid w:val="00BE179F"/>
    <w:rsid w:val="00BE2C70"/>
    <w:rsid w:val="00BE58E3"/>
    <w:rsid w:val="00BE5975"/>
    <w:rsid w:val="00BE5C1E"/>
    <w:rsid w:val="00BE6259"/>
    <w:rsid w:val="00BE6728"/>
    <w:rsid w:val="00BE6F0C"/>
    <w:rsid w:val="00BE7DB7"/>
    <w:rsid w:val="00BF0CE8"/>
    <w:rsid w:val="00BF1388"/>
    <w:rsid w:val="00BF19D7"/>
    <w:rsid w:val="00BF1A1D"/>
    <w:rsid w:val="00BF468A"/>
    <w:rsid w:val="00BF64E0"/>
    <w:rsid w:val="00C005DD"/>
    <w:rsid w:val="00C01601"/>
    <w:rsid w:val="00C02F2D"/>
    <w:rsid w:val="00C124AA"/>
    <w:rsid w:val="00C129C7"/>
    <w:rsid w:val="00C13D49"/>
    <w:rsid w:val="00C15D67"/>
    <w:rsid w:val="00C16587"/>
    <w:rsid w:val="00C21011"/>
    <w:rsid w:val="00C224BB"/>
    <w:rsid w:val="00C26607"/>
    <w:rsid w:val="00C2776E"/>
    <w:rsid w:val="00C304B7"/>
    <w:rsid w:val="00C32FE2"/>
    <w:rsid w:val="00C3563A"/>
    <w:rsid w:val="00C36E52"/>
    <w:rsid w:val="00C447E3"/>
    <w:rsid w:val="00C47009"/>
    <w:rsid w:val="00C50DD4"/>
    <w:rsid w:val="00C50E51"/>
    <w:rsid w:val="00C53466"/>
    <w:rsid w:val="00C55D70"/>
    <w:rsid w:val="00C612AF"/>
    <w:rsid w:val="00C637A6"/>
    <w:rsid w:val="00C64375"/>
    <w:rsid w:val="00C6739C"/>
    <w:rsid w:val="00C70A9E"/>
    <w:rsid w:val="00C71AF8"/>
    <w:rsid w:val="00C75A77"/>
    <w:rsid w:val="00C7724E"/>
    <w:rsid w:val="00C8484D"/>
    <w:rsid w:val="00C85207"/>
    <w:rsid w:val="00C86C23"/>
    <w:rsid w:val="00C968E8"/>
    <w:rsid w:val="00CA408D"/>
    <w:rsid w:val="00CB033F"/>
    <w:rsid w:val="00CB33C7"/>
    <w:rsid w:val="00CB3DB0"/>
    <w:rsid w:val="00CB796F"/>
    <w:rsid w:val="00CD5183"/>
    <w:rsid w:val="00CE08A8"/>
    <w:rsid w:val="00CE2C5C"/>
    <w:rsid w:val="00CE6178"/>
    <w:rsid w:val="00CF7F8C"/>
    <w:rsid w:val="00D035C7"/>
    <w:rsid w:val="00D0662F"/>
    <w:rsid w:val="00D07494"/>
    <w:rsid w:val="00D10600"/>
    <w:rsid w:val="00D108BF"/>
    <w:rsid w:val="00D138C8"/>
    <w:rsid w:val="00D17261"/>
    <w:rsid w:val="00D2074A"/>
    <w:rsid w:val="00D21FFA"/>
    <w:rsid w:val="00D2310D"/>
    <w:rsid w:val="00D259D2"/>
    <w:rsid w:val="00D32681"/>
    <w:rsid w:val="00D36535"/>
    <w:rsid w:val="00D43D2C"/>
    <w:rsid w:val="00D52A84"/>
    <w:rsid w:val="00D5364D"/>
    <w:rsid w:val="00D55795"/>
    <w:rsid w:val="00D55DE0"/>
    <w:rsid w:val="00D6519C"/>
    <w:rsid w:val="00D65306"/>
    <w:rsid w:val="00D71721"/>
    <w:rsid w:val="00D8179E"/>
    <w:rsid w:val="00D903B8"/>
    <w:rsid w:val="00D92036"/>
    <w:rsid w:val="00D956C2"/>
    <w:rsid w:val="00DA1647"/>
    <w:rsid w:val="00DB21E9"/>
    <w:rsid w:val="00DB7131"/>
    <w:rsid w:val="00DC00F1"/>
    <w:rsid w:val="00DC0ECB"/>
    <w:rsid w:val="00DC4CBF"/>
    <w:rsid w:val="00DD197B"/>
    <w:rsid w:val="00DD39CA"/>
    <w:rsid w:val="00DD499A"/>
    <w:rsid w:val="00DE5CB7"/>
    <w:rsid w:val="00DE752F"/>
    <w:rsid w:val="00E009E0"/>
    <w:rsid w:val="00E06A52"/>
    <w:rsid w:val="00E113BA"/>
    <w:rsid w:val="00E278A3"/>
    <w:rsid w:val="00E278EF"/>
    <w:rsid w:val="00E31673"/>
    <w:rsid w:val="00E31E8F"/>
    <w:rsid w:val="00E3319F"/>
    <w:rsid w:val="00E34F43"/>
    <w:rsid w:val="00E372C7"/>
    <w:rsid w:val="00E42BF2"/>
    <w:rsid w:val="00E42C19"/>
    <w:rsid w:val="00E45F3C"/>
    <w:rsid w:val="00E50B8B"/>
    <w:rsid w:val="00E537F4"/>
    <w:rsid w:val="00E539A8"/>
    <w:rsid w:val="00E633BD"/>
    <w:rsid w:val="00E644B0"/>
    <w:rsid w:val="00E6551B"/>
    <w:rsid w:val="00E700FD"/>
    <w:rsid w:val="00E73F11"/>
    <w:rsid w:val="00E84AA2"/>
    <w:rsid w:val="00E85B6A"/>
    <w:rsid w:val="00E86593"/>
    <w:rsid w:val="00E870D9"/>
    <w:rsid w:val="00E9036E"/>
    <w:rsid w:val="00E926D7"/>
    <w:rsid w:val="00E96796"/>
    <w:rsid w:val="00EA087F"/>
    <w:rsid w:val="00EA5340"/>
    <w:rsid w:val="00EA5E7B"/>
    <w:rsid w:val="00EB16CD"/>
    <w:rsid w:val="00EB1DDC"/>
    <w:rsid w:val="00EB3000"/>
    <w:rsid w:val="00EB4150"/>
    <w:rsid w:val="00EB655C"/>
    <w:rsid w:val="00EB6CD4"/>
    <w:rsid w:val="00EC70E0"/>
    <w:rsid w:val="00ED2FAD"/>
    <w:rsid w:val="00ED7EF9"/>
    <w:rsid w:val="00EE1493"/>
    <w:rsid w:val="00EE201B"/>
    <w:rsid w:val="00EE2B8C"/>
    <w:rsid w:val="00EE2E5E"/>
    <w:rsid w:val="00EE73B9"/>
    <w:rsid w:val="00EF0B9A"/>
    <w:rsid w:val="00EF22E8"/>
    <w:rsid w:val="00F00295"/>
    <w:rsid w:val="00F00CAF"/>
    <w:rsid w:val="00F01C5B"/>
    <w:rsid w:val="00F01CB8"/>
    <w:rsid w:val="00F01D77"/>
    <w:rsid w:val="00F0259D"/>
    <w:rsid w:val="00F05F95"/>
    <w:rsid w:val="00F065DA"/>
    <w:rsid w:val="00F11186"/>
    <w:rsid w:val="00F13ADA"/>
    <w:rsid w:val="00F1581F"/>
    <w:rsid w:val="00F15A56"/>
    <w:rsid w:val="00F20F0B"/>
    <w:rsid w:val="00F226FB"/>
    <w:rsid w:val="00F23FF2"/>
    <w:rsid w:val="00F26340"/>
    <w:rsid w:val="00F269A2"/>
    <w:rsid w:val="00F26A59"/>
    <w:rsid w:val="00F31780"/>
    <w:rsid w:val="00F347AD"/>
    <w:rsid w:val="00F36E2C"/>
    <w:rsid w:val="00F438FE"/>
    <w:rsid w:val="00F44D28"/>
    <w:rsid w:val="00F47188"/>
    <w:rsid w:val="00F54D23"/>
    <w:rsid w:val="00F571C3"/>
    <w:rsid w:val="00F62EAA"/>
    <w:rsid w:val="00F66327"/>
    <w:rsid w:val="00F704E2"/>
    <w:rsid w:val="00F70868"/>
    <w:rsid w:val="00F741AA"/>
    <w:rsid w:val="00F76612"/>
    <w:rsid w:val="00F84E1C"/>
    <w:rsid w:val="00F87AE4"/>
    <w:rsid w:val="00F90359"/>
    <w:rsid w:val="00F90FEC"/>
    <w:rsid w:val="00F91616"/>
    <w:rsid w:val="00F945F8"/>
    <w:rsid w:val="00F94B2F"/>
    <w:rsid w:val="00F9679F"/>
    <w:rsid w:val="00F97AB3"/>
    <w:rsid w:val="00FA36BA"/>
    <w:rsid w:val="00FA7685"/>
    <w:rsid w:val="00FB30F9"/>
    <w:rsid w:val="00FB5BD4"/>
    <w:rsid w:val="00FC13F6"/>
    <w:rsid w:val="00FC1869"/>
    <w:rsid w:val="00FC2456"/>
    <w:rsid w:val="00FD6D0D"/>
    <w:rsid w:val="00FE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11C289"/>
  <w15:chartTrackingRefBased/>
  <w15:docId w15:val="{B8AC91F1-C9EB-A04E-831A-3176E185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273"/>
    <w:pPr>
      <w:spacing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2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2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2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2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2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2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2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2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2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2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</w:rPr>
  </w:style>
  <w:style w:type="character" w:customStyle="1" w:styleId="TitleChar">
    <w:name w:val="Title Char"/>
    <w:basedOn w:val="DefaultParagraphFont"/>
    <w:link w:val="Title"/>
    <w:uiPriority w:val="10"/>
    <w:rsid w:val="00567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2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R"/>
    </w:rPr>
  </w:style>
  <w:style w:type="character" w:customStyle="1" w:styleId="SubtitleChar">
    <w:name w:val="Subtitle Char"/>
    <w:basedOn w:val="DefaultParagraphFont"/>
    <w:link w:val="Subtitle"/>
    <w:uiPriority w:val="11"/>
    <w:rsid w:val="00567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2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R"/>
    </w:rPr>
  </w:style>
  <w:style w:type="character" w:customStyle="1" w:styleId="QuoteChar">
    <w:name w:val="Quote Char"/>
    <w:basedOn w:val="DefaultParagraphFont"/>
    <w:link w:val="Quote"/>
    <w:uiPriority w:val="29"/>
    <w:rsid w:val="00567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273"/>
    <w:pPr>
      <w:spacing w:line="278" w:lineRule="auto"/>
      <w:ind w:left="720"/>
      <w:contextualSpacing/>
    </w:pPr>
    <w:rPr>
      <w:sz w:val="24"/>
      <w:szCs w:val="24"/>
      <w:lang w:val="en-BR"/>
    </w:rPr>
  </w:style>
  <w:style w:type="character" w:styleId="IntenseEmphasis">
    <w:name w:val="Intense Emphasis"/>
    <w:basedOn w:val="DefaultParagraphFont"/>
    <w:uiPriority w:val="21"/>
    <w:qFormat/>
    <w:rsid w:val="00567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2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27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Sesti</dc:creator>
  <cp:keywords/>
  <dc:description/>
  <cp:lastModifiedBy>Renata Sesti</cp:lastModifiedBy>
  <cp:revision>1</cp:revision>
  <dcterms:created xsi:type="dcterms:W3CDTF">2025-08-26T20:50:00Z</dcterms:created>
  <dcterms:modified xsi:type="dcterms:W3CDTF">2025-08-26T20:50:00Z</dcterms:modified>
</cp:coreProperties>
</file>